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863808" w14:textId="5186FAF3" w:rsidR="00470072" w:rsidRDefault="00100744">
      <w:r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675D622F" wp14:editId="0C6AF776">
                <wp:simplePos x="0" y="0"/>
                <wp:positionH relativeFrom="column">
                  <wp:posOffset>2604135</wp:posOffset>
                </wp:positionH>
                <wp:positionV relativeFrom="paragraph">
                  <wp:posOffset>3877945</wp:posOffset>
                </wp:positionV>
                <wp:extent cx="390525" cy="314325"/>
                <wp:effectExtent l="0" t="0" r="0" b="0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E61BF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  <w:lang w:val="en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5D622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05.05pt;margin-top:305.35pt;width:30.75pt;height:24.7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" filled="f" stroked="f">
                <v:textbox>
                  <w:txbxContent>
                    <w:p w14:paraId="0E0E61BF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  <w:lang w:val="en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3BFEA5FA" wp14:editId="7FC6F0BC">
                <wp:simplePos x="0" y="0"/>
                <wp:positionH relativeFrom="column">
                  <wp:posOffset>2604135</wp:posOffset>
                </wp:positionH>
                <wp:positionV relativeFrom="paragraph">
                  <wp:posOffset>2553970</wp:posOffset>
                </wp:positionV>
                <wp:extent cx="390525" cy="314325"/>
                <wp:effectExtent l="0" t="0" r="0" b="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A213AA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  <w:lang w:val="en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EA5FA" id="_x0000_s1027" type="#_x0000_t202" style="position:absolute;margin-left:205.05pt;margin-top:201.1pt;width:30.75pt;height:24.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" filled="f" stroked="f">
                <v:textbox>
                  <w:txbxContent>
                    <w:p w14:paraId="07A213AA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  <w:lang w:val="en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7B9B7EA" wp14:editId="254C9FFB">
                <wp:simplePos x="0" y="0"/>
                <wp:positionH relativeFrom="column">
                  <wp:posOffset>2605405</wp:posOffset>
                </wp:positionH>
                <wp:positionV relativeFrom="paragraph">
                  <wp:posOffset>1243330</wp:posOffset>
                </wp:positionV>
                <wp:extent cx="390525" cy="314325"/>
                <wp:effectExtent l="0" t="0" r="0" b="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85C0E" w14:textId="77777777" w:rsidR="00100744" w:rsidRPr="00100744" w:rsidRDefault="00100744" w:rsidP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  <w:lang w:val="en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9B7EA" id="_x0000_s1028" type="#_x0000_t202" style="position:absolute;margin-left:205.15pt;margin-top:97.9pt;width:30.75pt;height:24.7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" filled="f" stroked="f">
                <v:textbox>
                  <w:txbxContent>
                    <w:p w14:paraId="31185C0E" w14:textId="77777777" w:rsidR="00100744" w:rsidRPr="00100744" w:rsidRDefault="00100744" w:rsidP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  <w:lang w:val="en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C2B9CB8" wp14:editId="327C130F">
                <wp:simplePos x="0" y="0"/>
                <wp:positionH relativeFrom="column">
                  <wp:posOffset>2604770</wp:posOffset>
                </wp:positionH>
                <wp:positionV relativeFrom="paragraph">
                  <wp:posOffset>52705</wp:posOffset>
                </wp:positionV>
                <wp:extent cx="390525" cy="314325"/>
                <wp:effectExtent l="0" t="0" r="0" b="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B9F8AF" w14:textId="378A1F52" w:rsidR="00100744" w:rsidRPr="00100744" w:rsidRDefault="00100744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00744">
                              <w:rPr>
                                <w:sz w:val="28"/>
                                <w:szCs w:val="28"/>
                                <w:lang w:val="en"/>
                              </w:rPr>
                              <w:t>(-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2B9CB8" id="_x0000_s1029" type="#_x0000_t202" style="position:absolute;margin-left:205.1pt;margin-top:4.15pt;width:30.75pt;height:24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" filled="f" stroked="f">
                <v:textbox>
                  <w:txbxContent>
                    <w:p w14:paraId="6EB9F8AF" w14:textId="378A1F52" w:rsidR="00100744" w:rsidRPr="00100744" w:rsidRDefault="00100744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00744">
                        <w:rPr>
                          <w:sz w:val="28"/>
                          <w:szCs w:val="28"/>
                          <w:lang w:val="en"/>
                        </w:rPr>
                        <w:t>(-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6D5B83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EB5F553" wp14:editId="79D1975B">
                <wp:simplePos x="0" y="0"/>
                <wp:positionH relativeFrom="column">
                  <wp:posOffset>2375535</wp:posOffset>
                </wp:positionH>
                <wp:positionV relativeFrom="paragraph">
                  <wp:posOffset>4200525</wp:posOffset>
                </wp:positionV>
                <wp:extent cx="876300" cy="0"/>
                <wp:effectExtent l="0" t="76200" r="19050" b="95250"/>
                <wp:wrapNone/>
                <wp:docPr id="16" name="Łącznik prosty ze strzałką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type id="_x0000_t32" coordsize="21600,21600" o:oned="t" filled="f" o:spt="32" path="m,l21600,21600e" w14:anchorId="1F59DB7A">
                <v:path fillok="f" arrowok="t" o:connecttype="none"/>
                <o:lock v:ext="edit" shapetype="t"/>
              </v:shapetype>
              <v:shape id="Łącznik prosty ze strzałką 16" style="position:absolute;margin-left:187.05pt;margin-top:330.75pt;width:69pt;height:0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">
                <v:stroke joinstyle="miter" endarrow="block"/>
              </v:shape>
            </w:pict>
          </mc:Fallback>
        </mc:AlternateContent>
      </w:r>
      <w:r w:rsidR="006D5B83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FE3CA27" wp14:editId="1AD89BCD">
                <wp:simplePos x="0" y="0"/>
                <wp:positionH relativeFrom="column">
                  <wp:posOffset>2394585</wp:posOffset>
                </wp:positionH>
                <wp:positionV relativeFrom="paragraph">
                  <wp:posOffset>2876550</wp:posOffset>
                </wp:positionV>
                <wp:extent cx="876300" cy="0"/>
                <wp:effectExtent l="0" t="76200" r="19050" b="95250"/>
                <wp:wrapNone/>
                <wp:docPr id="15" name="Łącznik prosty ze strzałką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5" style="position:absolute;margin-left:188.55pt;margin-top:226.5pt;width:69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" w14:anchorId="198A6367">
                <v:stroke joinstyle="miter" endarrow="block"/>
              </v:shape>
            </w:pict>
          </mc:Fallback>
        </mc:AlternateContent>
      </w:r>
      <w:r w:rsidR="006D5B83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4F69BA" wp14:editId="21F6B8FB">
                <wp:simplePos x="0" y="0"/>
                <wp:positionH relativeFrom="column">
                  <wp:posOffset>2376805</wp:posOffset>
                </wp:positionH>
                <wp:positionV relativeFrom="paragraph">
                  <wp:posOffset>1557655</wp:posOffset>
                </wp:positionV>
                <wp:extent cx="876300" cy="0"/>
                <wp:effectExtent l="0" t="76200" r="19050" b="95250"/>
                <wp:wrapNone/>
                <wp:docPr id="14" name="Łącznik prosty ze strzałką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4" style="position:absolute;margin-left:187.15pt;margin-top:122.65pt;width:69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" w14:anchorId="54C85987">
                <v:stroke joinstyle="miter" endarrow="block"/>
              </v:shape>
            </w:pict>
          </mc:Fallback>
        </mc:AlternateContent>
      </w:r>
      <w:r w:rsidR="006D5B83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967B7E" wp14:editId="62743073">
                <wp:simplePos x="0" y="0"/>
                <wp:positionH relativeFrom="column">
                  <wp:posOffset>2376805</wp:posOffset>
                </wp:positionH>
                <wp:positionV relativeFrom="paragraph">
                  <wp:posOffset>367030</wp:posOffset>
                </wp:positionV>
                <wp:extent cx="876300" cy="0"/>
                <wp:effectExtent l="0" t="76200" r="19050" b="95250"/>
                <wp:wrapNone/>
                <wp:docPr id="13" name="Łącznik prosty ze strzałką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3" style="position:absolute;margin-left:187.15pt;margin-top:28.9pt;width:69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" w14:anchorId="36DF605F">
                <v:stroke joinstyle="miter" endarrow="block"/>
              </v:shape>
            </w:pict>
          </mc:Fallback>
        </mc:AlternateContent>
      </w:r>
      <w:r w:rsidR="00281C66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0AF0C0" wp14:editId="1786DAF5">
                <wp:simplePos x="0" y="0"/>
                <wp:positionH relativeFrom="column">
                  <wp:posOffset>1099185</wp:posOffset>
                </wp:positionH>
                <wp:positionV relativeFrom="paragraph">
                  <wp:posOffset>4676775</wp:posOffset>
                </wp:positionV>
                <wp:extent cx="0" cy="466725"/>
                <wp:effectExtent l="76200" t="0" r="57150" b="47625"/>
                <wp:wrapNone/>
                <wp:docPr id="12" name="Łącznik prosty ze strzałką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2" style="position:absolute;margin-left:86.55pt;margin-top:368.25pt;width:0;height:36.7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" w14:anchorId="6BD04A5C">
                <v:stroke joinstyle="miter" endarrow="block"/>
              </v:shape>
            </w:pict>
          </mc:Fallback>
        </mc:AlternateContent>
      </w:r>
      <w:r w:rsidR="00281C66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345606" wp14:editId="0C06A9FE">
                <wp:simplePos x="0" y="0"/>
                <wp:positionH relativeFrom="column">
                  <wp:posOffset>1099185</wp:posOffset>
                </wp:positionH>
                <wp:positionV relativeFrom="paragraph">
                  <wp:posOffset>3295650</wp:posOffset>
                </wp:positionV>
                <wp:extent cx="0" cy="466725"/>
                <wp:effectExtent l="76200" t="0" r="57150" b="47625"/>
                <wp:wrapNone/>
                <wp:docPr id="11" name="Łącznik prosty ze strzałką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1" style="position:absolute;margin-left:86.55pt;margin-top:259.5pt;width:0;height:36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" w14:anchorId="4E193398">
                <v:stroke joinstyle="miter" endarrow="block"/>
              </v:shape>
            </w:pict>
          </mc:Fallback>
        </mc:AlternateContent>
      </w:r>
      <w:r w:rsidR="00281C66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2708F7C" wp14:editId="7A02BC0D">
                <wp:simplePos x="0" y="0"/>
                <wp:positionH relativeFrom="column">
                  <wp:posOffset>1090930</wp:posOffset>
                </wp:positionH>
                <wp:positionV relativeFrom="paragraph">
                  <wp:posOffset>1976755</wp:posOffset>
                </wp:positionV>
                <wp:extent cx="0" cy="466725"/>
                <wp:effectExtent l="76200" t="0" r="57150" b="47625"/>
                <wp:wrapNone/>
                <wp:docPr id="10" name="Łącznik prosty ze strzałką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10" style="position:absolute;margin-left:85.9pt;margin-top:155.65pt;width:0;height:36.7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" w14:anchorId="0EDFD8D7">
                <v:stroke joinstyle="miter" endarrow="block"/>
              </v:shape>
            </w:pict>
          </mc:Fallback>
        </mc:AlternateContent>
      </w:r>
      <w:r w:rsidR="00281C66">
        <w:rPr>
          <w:noProof/>
          <w:lang w:val="e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D5D6E75" wp14:editId="2BE002A7">
                <wp:simplePos x="0" y="0"/>
                <wp:positionH relativeFrom="column">
                  <wp:posOffset>1090930</wp:posOffset>
                </wp:positionH>
                <wp:positionV relativeFrom="paragraph">
                  <wp:posOffset>738505</wp:posOffset>
                </wp:positionV>
                <wp:extent cx="0" cy="466725"/>
                <wp:effectExtent l="76200" t="0" r="57150" b="47625"/>
                <wp:wrapNone/>
                <wp:docPr id="9" name="Łącznik prosty ze strzałką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6725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="http://schemas.openxmlformats.org/drawingml/2006/main">
            <w:pict>
              <v:shape id="Łącznik prosty ze strzałką 9" style="position:absolute;margin-left:85.9pt;margin-top:58.15pt;width:0;height:36.7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1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" w14:anchorId="66431D80">
                <v:stroke joinstyle="miter" endarrow="block"/>
              </v:shape>
            </w:pict>
          </mc:Fallback>
        </mc:AlternateContent>
      </w:r>
      <w:r w:rsidR="00E7454E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5CE28CA" wp14:editId="49B5CE98">
                <wp:simplePos x="0" y="0"/>
                <wp:positionH relativeFrom="column">
                  <wp:posOffset>635</wp:posOffset>
                </wp:positionH>
                <wp:positionV relativeFrom="paragraph">
                  <wp:posOffset>5322570</wp:posOffset>
                </wp:positionV>
                <wp:extent cx="2360930" cy="1404620"/>
                <wp:effectExtent l="0" t="0" r="22860" b="1143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595A4" w14:textId="5C533373" w:rsidR="00D44EA4" w:rsidRPr="00183BF7" w:rsidRDefault="00D44EA4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Radical 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anterior </w:t>
                            </w:r>
                            <w:r>
                              <w:rPr>
                                <w:lang w:val="en"/>
                              </w:rPr>
                              <w:t>resections after RT or CRT without major risk factors - STUDY GROUP</w:t>
                            </w:r>
                          </w:p>
                          <w:p w14:paraId="0CC7E905" w14:textId="63512A3F" w:rsidR="00D44EA4" w:rsidRPr="009C7E29" w:rsidRDefault="00183BF7" w:rsidP="00D44EA4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 xml:space="preserve">n= </w:t>
                            </w:r>
                            <w:r w:rsidR="00D44EA4">
                              <w:rPr>
                                <w:lang w:val="en"/>
                              </w:rPr>
                              <w:t>19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5CE28CA" id="_x0000_s1030" type="#_x0000_t202" style="position:absolute;margin-left:.05pt;margin-top:419.1pt;width:185.9pt;height:110.6pt;z-index:25167564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">
                <v:textbox style="mso-fit-shape-to-text:t">
                  <w:txbxContent>
                    <w:p w14:paraId="4AD595A4" w14:textId="5C533373" w:rsidR="00D44EA4" w:rsidRPr="00183BF7" w:rsidRDefault="00D44EA4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 xml:space="preserve">Radical </w:t>
                      </w:r>
                      <w:r w:rsidR="00183BF7">
                        <w:rPr>
                          <w:lang w:val="en"/>
                        </w:rPr>
                        <w:t xml:space="preserve">anterior </w:t>
                      </w:r>
                      <w:r>
                        <w:rPr>
                          <w:lang w:val="en"/>
                        </w:rPr>
                        <w:t>resections after RT or CRT without major risk factors - STUDY GROUP</w:t>
                      </w:r>
                    </w:p>
                    <w:p w14:paraId="0CC7E905" w14:textId="63512A3F" w:rsidR="00D44EA4" w:rsidRPr="009C7E29" w:rsidRDefault="00183BF7" w:rsidP="00D44EA4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 xml:space="preserve">n= </w:t>
                      </w:r>
                      <w:r w:rsidR="00D44EA4">
                        <w:rPr>
                          <w:lang w:val="en"/>
                        </w:rPr>
                        <w:t>19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54E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2A9B0B3" wp14:editId="6976D38C">
                <wp:simplePos x="0" y="0"/>
                <wp:positionH relativeFrom="column">
                  <wp:posOffset>3326130</wp:posOffset>
                </wp:positionH>
                <wp:positionV relativeFrom="paragraph">
                  <wp:posOffset>3881120</wp:posOffset>
                </wp:positionV>
                <wp:extent cx="2360930" cy="855345"/>
                <wp:effectExtent l="0" t="0" r="19685" b="2095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55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E36ADC" w14:textId="211AE288" w:rsidR="00AB0DFB" w:rsidRPr="00183BF7" w:rsidRDefault="00AB0DFB" w:rsidP="00AB0DF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lang w:val="en"/>
                              </w:rPr>
                              <w:t>ypN</w:t>
                            </w:r>
                            <w:proofErr w:type="spellEnd"/>
                            <w:r w:rsidR="00183BF7">
                              <w:rPr>
                                <w:lang w:val="en"/>
                              </w:rPr>
                              <w:t>+</w:t>
                            </w:r>
                            <w:r>
                              <w:rPr>
                                <w:lang w:val="en"/>
                              </w:rPr>
                              <w:t xml:space="preserve"> </w:t>
                            </w:r>
                            <w:r w:rsidR="00183BF7">
                              <w:rPr>
                                <w:lang w:val="en"/>
                              </w:rPr>
                              <w:t>n=</w:t>
                            </w:r>
                            <w:r>
                              <w:rPr>
                                <w:lang w:val="en"/>
                              </w:rPr>
                              <w:t xml:space="preserve"> 119</w:t>
                            </w:r>
                          </w:p>
                          <w:p w14:paraId="4313EC3D" w14:textId="3FB1BD60" w:rsidR="00AB0DFB" w:rsidRPr="00183BF7" w:rsidRDefault="00AB0DFB" w:rsidP="00AB0DF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>Mucous component n=3</w:t>
                            </w:r>
                          </w:p>
                          <w:p w14:paraId="20BAECE9" w14:textId="2DE5A07C" w:rsidR="00AB0DFB" w:rsidRPr="00183BF7" w:rsidRDefault="00F1574C" w:rsidP="00AB0DFB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>PNI and/or LVI n=6</w:t>
                            </w:r>
                          </w:p>
                          <w:p w14:paraId="7BBB95FE" w14:textId="4D3D37A9" w:rsidR="00AB0DFB" w:rsidRPr="009C7E29" w:rsidRDefault="00AB0DFB" w:rsidP="00AB0DFB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>Postoperative death</w:t>
                            </w:r>
                            <w:r w:rsidR="00183BF7">
                              <w:rPr>
                                <w:lang w:val="en"/>
                              </w:rPr>
                              <w:t>s</w:t>
                            </w:r>
                            <w:r>
                              <w:rPr>
                                <w:lang w:val="en"/>
                              </w:rPr>
                              <w:t xml:space="preserve"> n=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9B0B3" id="_x0000_s1031" type="#_x0000_t202" style="position:absolute;margin-left:261.9pt;margin-top:305.6pt;width:185.9pt;height:67.35pt;z-index:25167360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">
                <v:textbox>
                  <w:txbxContent>
                    <w:p w14:paraId="35E36ADC" w14:textId="211AE288" w:rsidR="00AB0DFB" w:rsidRPr="00183BF7" w:rsidRDefault="00AB0DFB" w:rsidP="00AB0DF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proofErr w:type="spellStart"/>
                      <w:r>
                        <w:rPr>
                          <w:lang w:val="en"/>
                        </w:rPr>
                        <w:t>ypN</w:t>
                      </w:r>
                      <w:proofErr w:type="spellEnd"/>
                      <w:r w:rsidR="00183BF7">
                        <w:rPr>
                          <w:lang w:val="en"/>
                        </w:rPr>
                        <w:t>+</w:t>
                      </w:r>
                      <w:r>
                        <w:rPr>
                          <w:lang w:val="en"/>
                        </w:rPr>
                        <w:t xml:space="preserve"> </w:t>
                      </w:r>
                      <w:r w:rsidR="00183BF7">
                        <w:rPr>
                          <w:lang w:val="en"/>
                        </w:rPr>
                        <w:t>n=</w:t>
                      </w:r>
                      <w:r>
                        <w:rPr>
                          <w:lang w:val="en"/>
                        </w:rPr>
                        <w:t xml:space="preserve"> 119</w:t>
                      </w:r>
                    </w:p>
                    <w:p w14:paraId="4313EC3D" w14:textId="3FB1BD60" w:rsidR="00AB0DFB" w:rsidRPr="00183BF7" w:rsidRDefault="00AB0DFB" w:rsidP="00AB0DF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>Mucous component n=3</w:t>
                      </w:r>
                    </w:p>
                    <w:p w14:paraId="20BAECE9" w14:textId="2DE5A07C" w:rsidR="00AB0DFB" w:rsidRPr="00183BF7" w:rsidRDefault="00F1574C" w:rsidP="00AB0DFB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>PNI and/or LVI n=6</w:t>
                      </w:r>
                    </w:p>
                    <w:p w14:paraId="7BBB95FE" w14:textId="4D3D37A9" w:rsidR="00AB0DFB" w:rsidRPr="009C7E29" w:rsidRDefault="00AB0DFB" w:rsidP="00AB0DFB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>Postoperative death</w:t>
                      </w:r>
                      <w:r w:rsidR="00183BF7">
                        <w:rPr>
                          <w:lang w:val="en"/>
                        </w:rPr>
                        <w:t>s</w:t>
                      </w:r>
                      <w:r>
                        <w:rPr>
                          <w:lang w:val="en"/>
                        </w:rPr>
                        <w:t xml:space="preserve"> n=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7454E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5C63E79" wp14:editId="33B567E3">
                <wp:simplePos x="0" y="0"/>
                <wp:positionH relativeFrom="column">
                  <wp:posOffset>-2540</wp:posOffset>
                </wp:positionH>
                <wp:positionV relativeFrom="paragraph">
                  <wp:posOffset>3884295</wp:posOffset>
                </wp:positionV>
                <wp:extent cx="2360930" cy="1404620"/>
                <wp:effectExtent l="0" t="0" r="22860" b="1143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5C9BC6" w14:textId="77B694E7" w:rsidR="00AB0DFB" w:rsidRPr="00183BF7" w:rsidRDefault="00AB0DFB" w:rsidP="00E7454E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bookmarkStart w:id="0" w:name="_Hlk65568777"/>
                            <w:r>
                              <w:rPr>
                                <w:lang w:val="en"/>
                              </w:rPr>
                              <w:t xml:space="preserve">Radical 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anterior </w:t>
                            </w:r>
                            <w:r>
                              <w:rPr>
                                <w:lang w:val="en"/>
                              </w:rPr>
                              <w:t>resections after RT or CRT</w:t>
                            </w:r>
                          </w:p>
                          <w:bookmarkEnd w:id="0"/>
                          <w:p w14:paraId="46D0CFF9" w14:textId="681C2DE2" w:rsidR="00AB0DFB" w:rsidRPr="009C7E29" w:rsidRDefault="00183BF7" w:rsidP="00E7454E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 xml:space="preserve">n= </w:t>
                            </w:r>
                            <w:r w:rsidR="00AB0DFB">
                              <w:rPr>
                                <w:lang w:val="en"/>
                              </w:rPr>
                              <w:t>3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5C63E79" id="_x0000_s1032" type="#_x0000_t202" style="position:absolute;margin-left:-.2pt;margin-top:305.85pt;width:185.9pt;height:110.6pt;z-index:25167155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">
                <v:textbox style="mso-fit-shape-to-text:t">
                  <w:txbxContent>
                    <w:p w14:paraId="475C9BC6" w14:textId="77B694E7" w:rsidR="00AB0DFB" w:rsidRPr="00183BF7" w:rsidRDefault="00AB0DFB" w:rsidP="00E7454E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bookmarkStart w:id="1" w:name="_Hlk65568777"/>
                      <w:r>
                        <w:rPr>
                          <w:lang w:val="en"/>
                        </w:rPr>
                        <w:t xml:space="preserve">Radical </w:t>
                      </w:r>
                      <w:r w:rsidR="00183BF7">
                        <w:rPr>
                          <w:lang w:val="en"/>
                        </w:rPr>
                        <w:t xml:space="preserve">anterior </w:t>
                      </w:r>
                      <w:r>
                        <w:rPr>
                          <w:lang w:val="en"/>
                        </w:rPr>
                        <w:t>resections after RT or CRT</w:t>
                      </w:r>
                    </w:p>
                    <w:bookmarkEnd w:id="1"/>
                    <w:p w14:paraId="46D0CFF9" w14:textId="681C2DE2" w:rsidR="00AB0DFB" w:rsidRPr="009C7E29" w:rsidRDefault="00183BF7" w:rsidP="00E7454E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 xml:space="preserve">n= </w:t>
                      </w:r>
                      <w:r w:rsidR="00AB0DFB">
                        <w:rPr>
                          <w:lang w:val="en"/>
                        </w:rPr>
                        <w:t>3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95725C7" wp14:editId="2AD5DD97">
                <wp:simplePos x="0" y="0"/>
                <wp:positionH relativeFrom="column">
                  <wp:posOffset>3329305</wp:posOffset>
                </wp:positionH>
                <wp:positionV relativeFrom="paragraph">
                  <wp:posOffset>2557780</wp:posOffset>
                </wp:positionV>
                <wp:extent cx="2360930" cy="612140"/>
                <wp:effectExtent l="0" t="0" r="19685" b="1651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A22037" w14:textId="429922C5" w:rsidR="00AB0DFB" w:rsidRDefault="00AB0DFB" w:rsidP="00047067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>No neoadjuvant treatment</w:t>
                            </w:r>
                          </w:p>
                          <w:p w14:paraId="42BA83BF" w14:textId="76851128" w:rsidR="00AB0DFB" w:rsidRPr="009C7E29" w:rsidRDefault="00183BF7" w:rsidP="00047067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>n=</w:t>
                            </w:r>
                            <w:r w:rsidR="00AB0DFB">
                              <w:rPr>
                                <w:lang w:val="en"/>
                              </w:rPr>
                              <w:t>1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5725C7" id="_x0000_s1033" type="#_x0000_t202" style="position:absolute;margin-left:262.15pt;margin-top:201.4pt;width:185.9pt;height:48.2pt;z-index:251669504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">
                <v:textbox>
                  <w:txbxContent>
                    <w:p w14:paraId="0CA22037" w14:textId="429922C5" w:rsidR="00AB0DFB" w:rsidRDefault="00AB0DFB" w:rsidP="00047067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>No neoadjuvant treatment</w:t>
                      </w:r>
                    </w:p>
                    <w:p w14:paraId="42BA83BF" w14:textId="76851128" w:rsidR="00AB0DFB" w:rsidRPr="009C7E29" w:rsidRDefault="00183BF7" w:rsidP="00047067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>n=</w:t>
                      </w:r>
                      <w:r w:rsidR="00AB0DFB">
                        <w:rPr>
                          <w:lang w:val="en"/>
                        </w:rPr>
                        <w:t>1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A9B3603" wp14:editId="38C2E0A3">
                <wp:simplePos x="0" y="0"/>
                <wp:positionH relativeFrom="column">
                  <wp:posOffset>-2540</wp:posOffset>
                </wp:positionH>
                <wp:positionV relativeFrom="paragraph">
                  <wp:posOffset>2557780</wp:posOffset>
                </wp:positionV>
                <wp:extent cx="2360930" cy="1404620"/>
                <wp:effectExtent l="0" t="0" r="22860" b="1143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925317" w14:textId="673C187A" w:rsidR="009D598D" w:rsidRPr="00183BF7" w:rsidRDefault="009D598D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>Radical anter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ior </w:t>
                            </w:r>
                            <w:r>
                              <w:rPr>
                                <w:lang w:val="en"/>
                              </w:rPr>
                              <w:t>rectal resections</w:t>
                            </w:r>
                          </w:p>
                          <w:p w14:paraId="028A6E8E" w14:textId="4306747C" w:rsidR="009D598D" w:rsidRPr="00183BF7" w:rsidRDefault="00183BF7" w:rsidP="00047067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n= </w:t>
                            </w:r>
                            <w:r w:rsidR="009D598D">
                              <w:rPr>
                                <w:lang w:val="en"/>
                              </w:rPr>
                              <w:t>45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A9B3603" id="_x0000_s1034" type="#_x0000_t202" style="position:absolute;margin-left:-.2pt;margin-top:201.4pt;width:185.9pt;height:110.6pt;z-index:251667456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">
                <v:textbox style="mso-fit-shape-to-text:t">
                  <w:txbxContent>
                    <w:p w14:paraId="42925317" w14:textId="673C187A" w:rsidR="009D598D" w:rsidRPr="00183BF7" w:rsidRDefault="009D598D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>Radical anter</w:t>
                      </w:r>
                      <w:r w:rsidR="00183BF7">
                        <w:rPr>
                          <w:lang w:val="en"/>
                        </w:rPr>
                        <w:t xml:space="preserve">ior </w:t>
                      </w:r>
                      <w:r>
                        <w:rPr>
                          <w:lang w:val="en"/>
                        </w:rPr>
                        <w:t>rectal resections</w:t>
                      </w:r>
                    </w:p>
                    <w:p w14:paraId="028A6E8E" w14:textId="4306747C" w:rsidR="009D598D" w:rsidRPr="00183BF7" w:rsidRDefault="00183BF7" w:rsidP="00047067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 xml:space="preserve">n= </w:t>
                      </w:r>
                      <w:r w:rsidR="009D598D">
                        <w:rPr>
                          <w:lang w:val="en"/>
                        </w:rPr>
                        <w:t>45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D02171C" wp14:editId="23FDB867">
                <wp:simplePos x="0" y="0"/>
                <wp:positionH relativeFrom="column">
                  <wp:posOffset>3328035</wp:posOffset>
                </wp:positionH>
                <wp:positionV relativeFrom="paragraph">
                  <wp:posOffset>1274445</wp:posOffset>
                </wp:positionV>
                <wp:extent cx="2360930" cy="1404620"/>
                <wp:effectExtent l="0" t="0" r="22860" b="1143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27D113" w14:textId="221E60F1" w:rsidR="009D598D" w:rsidRPr="00183BF7" w:rsidRDefault="009D598D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>APR n=267</w:t>
                            </w:r>
                          </w:p>
                          <w:p w14:paraId="0279BBD2" w14:textId="0E6D6431" w:rsidR="009D598D" w:rsidRPr="00183BF7" w:rsidRDefault="009D598D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>Hartmann</w:t>
                            </w:r>
                            <w:r w:rsidR="00183BF7">
                              <w:rPr>
                                <w:lang w:val="en"/>
                              </w:rPr>
                              <w:t>’s</w:t>
                            </w:r>
                            <w:r>
                              <w:rPr>
                                <w:lang w:val="en"/>
                              </w:rPr>
                              <w:t xml:space="preserve"> </w:t>
                            </w:r>
                            <w:r w:rsidR="00183BF7">
                              <w:rPr>
                                <w:lang w:val="en"/>
                              </w:rPr>
                              <w:t>procedure</w:t>
                            </w:r>
                            <w:r>
                              <w:rPr>
                                <w:lang w:val="en"/>
                              </w:rPr>
                              <w:t xml:space="preserve"> n=52</w:t>
                            </w:r>
                          </w:p>
                          <w:p w14:paraId="70634E99" w14:textId="476D1471" w:rsidR="009D598D" w:rsidRPr="00183BF7" w:rsidRDefault="009D598D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419B6">
                              <w:rPr>
                                <w:lang w:val="en"/>
                              </w:rPr>
                              <w:t xml:space="preserve">Local </w:t>
                            </w:r>
                            <w:r w:rsidR="00183BF7" w:rsidRPr="009419B6">
                              <w:rPr>
                                <w:lang w:val="en"/>
                              </w:rPr>
                              <w:t>excision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 </w:t>
                            </w:r>
                            <w:r>
                              <w:rPr>
                                <w:lang w:val="en"/>
                              </w:rPr>
                              <w:t>n=2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D02171C" id="_x0000_s1035" type="#_x0000_t202" style="position:absolute;margin-left:262.05pt;margin-top:100.35pt;width:185.9pt;height:110.6pt;z-index:251665408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">
                <v:textbox style="mso-fit-shape-to-text:t">
                  <w:txbxContent>
                    <w:p w14:paraId="7327D113" w14:textId="221E60F1" w:rsidR="009D598D" w:rsidRPr="00183BF7" w:rsidRDefault="009D598D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>APR n=267</w:t>
                      </w:r>
                    </w:p>
                    <w:p w14:paraId="0279BBD2" w14:textId="0E6D6431" w:rsidR="009D598D" w:rsidRPr="00183BF7" w:rsidRDefault="009D598D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>Hartmann</w:t>
                      </w:r>
                      <w:r w:rsidR="00183BF7">
                        <w:rPr>
                          <w:lang w:val="en"/>
                        </w:rPr>
                        <w:t>’s</w:t>
                      </w:r>
                      <w:r>
                        <w:rPr>
                          <w:lang w:val="en"/>
                        </w:rPr>
                        <w:t xml:space="preserve"> </w:t>
                      </w:r>
                      <w:r w:rsidR="00183BF7">
                        <w:rPr>
                          <w:lang w:val="en"/>
                        </w:rPr>
                        <w:t>procedure</w:t>
                      </w:r>
                      <w:r>
                        <w:rPr>
                          <w:lang w:val="en"/>
                        </w:rPr>
                        <w:t xml:space="preserve"> n=52</w:t>
                      </w:r>
                    </w:p>
                    <w:p w14:paraId="70634E99" w14:textId="476D1471" w:rsidR="009D598D" w:rsidRPr="00183BF7" w:rsidRDefault="009D598D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 w:rsidRPr="009419B6">
                        <w:rPr>
                          <w:lang w:val="en"/>
                        </w:rPr>
                        <w:t xml:space="preserve">Local </w:t>
                      </w:r>
                      <w:r w:rsidR="00183BF7" w:rsidRPr="009419B6">
                        <w:rPr>
                          <w:lang w:val="en"/>
                        </w:rPr>
                        <w:t>excision</w:t>
                      </w:r>
                      <w:r w:rsidR="00183BF7">
                        <w:rPr>
                          <w:lang w:val="en"/>
                        </w:rPr>
                        <w:t xml:space="preserve"> </w:t>
                      </w:r>
                      <w:r>
                        <w:rPr>
                          <w:lang w:val="en"/>
                        </w:rPr>
                        <w:t>n=2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47067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91D927E" wp14:editId="44C20F74">
                <wp:simplePos x="0" y="0"/>
                <wp:positionH relativeFrom="column">
                  <wp:posOffset>-4445</wp:posOffset>
                </wp:positionH>
                <wp:positionV relativeFrom="paragraph">
                  <wp:posOffset>1271905</wp:posOffset>
                </wp:positionV>
                <wp:extent cx="2360930" cy="612140"/>
                <wp:effectExtent l="0" t="0" r="19685" b="1651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612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1C9A1BD" w14:textId="2F143740" w:rsidR="009D598D" w:rsidRDefault="009D598D" w:rsidP="00D44EA4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>Radical resections</w:t>
                            </w:r>
                          </w:p>
                          <w:p w14:paraId="0F4EC9CC" w14:textId="0F1C74E2" w:rsidR="009D598D" w:rsidRPr="009C7E29" w:rsidRDefault="00183BF7" w:rsidP="00D44EA4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 xml:space="preserve">n= </w:t>
                            </w:r>
                            <w:r w:rsidR="009D598D">
                              <w:rPr>
                                <w:lang w:val="en"/>
                              </w:rPr>
                              <w:t>8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1D927E" id="_x0000_s1036" type="#_x0000_t202" style="position:absolute;margin-left:-.35pt;margin-top:100.15pt;width:185.9pt;height:48.2pt;z-index:251663360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">
                <v:textbox>
                  <w:txbxContent>
                    <w:p w14:paraId="61C9A1BD" w14:textId="2F143740" w:rsidR="009D598D" w:rsidRDefault="009D598D" w:rsidP="00D44EA4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>Radical resections</w:t>
                      </w:r>
                    </w:p>
                    <w:p w14:paraId="0F4EC9CC" w14:textId="0F1C74E2" w:rsidR="009D598D" w:rsidRPr="009C7E29" w:rsidRDefault="00183BF7" w:rsidP="00D44EA4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 xml:space="preserve">n= </w:t>
                      </w:r>
                      <w:r w:rsidR="009D598D">
                        <w:rPr>
                          <w:lang w:val="en"/>
                        </w:rPr>
                        <w:t>80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D598D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EEDF198" wp14:editId="36E1DEDB">
                <wp:simplePos x="0" y="0"/>
                <wp:positionH relativeFrom="column">
                  <wp:posOffset>3329305</wp:posOffset>
                </wp:positionH>
                <wp:positionV relativeFrom="paragraph">
                  <wp:posOffset>52705</wp:posOffset>
                </wp:positionV>
                <wp:extent cx="2360930" cy="1404620"/>
                <wp:effectExtent l="0" t="0" r="22860" b="1143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9D07DB" w14:textId="57EBF91F" w:rsidR="009D598D" w:rsidRPr="00183BF7" w:rsidRDefault="009D598D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Patients with 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dissemination </w:t>
                            </w:r>
                            <w:r>
                              <w:rPr>
                                <w:lang w:val="en"/>
                              </w:rPr>
                              <w:t>(M1) n=103</w:t>
                            </w:r>
                          </w:p>
                          <w:p w14:paraId="5385F05B" w14:textId="77EDD489" w:rsidR="009D598D" w:rsidRPr="00183BF7" w:rsidRDefault="009D598D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Non-radical </w:t>
                            </w:r>
                            <w:r w:rsidR="00183BF7">
                              <w:rPr>
                                <w:lang w:val="en"/>
                              </w:rPr>
                              <w:t>(</w:t>
                            </w:r>
                            <w:r>
                              <w:rPr>
                                <w:lang w:val="en"/>
                              </w:rPr>
                              <w:t>R1/R2</w:t>
                            </w:r>
                            <w:r w:rsidR="00183BF7">
                              <w:rPr>
                                <w:lang w:val="en"/>
                              </w:rPr>
                              <w:t>)</w:t>
                            </w:r>
                            <w:r>
                              <w:rPr>
                                <w:lang w:val="en"/>
                              </w:rPr>
                              <w:t xml:space="preserve"> </w:t>
                            </w:r>
                            <w:r w:rsidR="00183BF7">
                              <w:rPr>
                                <w:lang w:val="en"/>
                              </w:rPr>
                              <w:t>resections</w:t>
                            </w:r>
                            <w:r>
                              <w:rPr>
                                <w:lang w:val="en"/>
                              </w:rPr>
                              <w:t xml:space="preserve">, including </w:t>
                            </w:r>
                            <w:r w:rsidRPr="009578F6">
                              <w:rPr>
                                <w:lang w:val="en"/>
                              </w:rPr>
                              <w:t>CRM+ n=15</w:t>
                            </w:r>
                            <w:r w:rsidR="009419B6">
                              <w:rPr>
                                <w:lang w:val="e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EDF198" id="_x0000_s1037" type="#_x0000_t202" style="position:absolute;margin-left:262.15pt;margin-top:4.15pt;width:185.9pt;height:110.6pt;z-index:251661312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">
                <v:textbox style="mso-fit-shape-to-text:t">
                  <w:txbxContent>
                    <w:p w14:paraId="3D9D07DB" w14:textId="57EBF91F" w:rsidR="009D598D" w:rsidRPr="00183BF7" w:rsidRDefault="009D598D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 xml:space="preserve">Patients with </w:t>
                      </w:r>
                      <w:r w:rsidR="00183BF7">
                        <w:rPr>
                          <w:lang w:val="en"/>
                        </w:rPr>
                        <w:t xml:space="preserve">dissemination </w:t>
                      </w:r>
                      <w:r>
                        <w:rPr>
                          <w:lang w:val="en"/>
                        </w:rPr>
                        <w:t>(M1) n=103</w:t>
                      </w:r>
                    </w:p>
                    <w:p w14:paraId="5385F05B" w14:textId="77EDD489" w:rsidR="009D598D" w:rsidRPr="00183BF7" w:rsidRDefault="009D598D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 xml:space="preserve">Non-radical </w:t>
                      </w:r>
                      <w:r w:rsidR="00183BF7">
                        <w:rPr>
                          <w:lang w:val="en"/>
                        </w:rPr>
                        <w:t>(</w:t>
                      </w:r>
                      <w:r>
                        <w:rPr>
                          <w:lang w:val="en"/>
                        </w:rPr>
                        <w:t>R1/R2</w:t>
                      </w:r>
                      <w:r w:rsidR="00183BF7">
                        <w:rPr>
                          <w:lang w:val="en"/>
                        </w:rPr>
                        <w:t>)</w:t>
                      </w:r>
                      <w:r>
                        <w:rPr>
                          <w:lang w:val="en"/>
                        </w:rPr>
                        <w:t xml:space="preserve"> </w:t>
                      </w:r>
                      <w:r w:rsidR="00183BF7">
                        <w:rPr>
                          <w:lang w:val="en"/>
                        </w:rPr>
                        <w:t>resections</w:t>
                      </w:r>
                      <w:r>
                        <w:rPr>
                          <w:lang w:val="en"/>
                        </w:rPr>
                        <w:t xml:space="preserve">, including </w:t>
                      </w:r>
                      <w:r w:rsidRPr="009578F6">
                        <w:rPr>
                          <w:lang w:val="en"/>
                        </w:rPr>
                        <w:t>CRM+ n=15</w:t>
                      </w:r>
                      <w:r w:rsidR="009419B6">
                        <w:rPr>
                          <w:lang w:val="en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C7E29">
        <w:rPr>
          <w:noProof/>
          <w:lang w:val="e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D6285E0" wp14:editId="4DBA0BD6">
                <wp:simplePos x="0" y="0"/>
                <wp:positionH relativeFrom="column">
                  <wp:posOffset>-5080</wp:posOffset>
                </wp:positionH>
                <wp:positionV relativeFrom="paragraph">
                  <wp:posOffset>4953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8C6FBB" w14:textId="11112F25" w:rsidR="009C7E29" w:rsidRPr="00183BF7" w:rsidRDefault="00965FB3" w:rsidP="00D44EA4">
                            <w:p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"/>
                              </w:rPr>
                              <w:t xml:space="preserve">Patients </w:t>
                            </w:r>
                            <w:r w:rsidR="00183BF7">
                              <w:rPr>
                                <w:lang w:val="en"/>
                              </w:rPr>
                              <w:t xml:space="preserve">who underwent surgery for </w:t>
                            </w:r>
                            <w:r>
                              <w:rPr>
                                <w:lang w:val="en"/>
                              </w:rPr>
                              <w:t xml:space="preserve">rectal cancer </w:t>
                            </w:r>
                            <w:r w:rsidR="00183BF7">
                              <w:rPr>
                                <w:lang w:val="en"/>
                              </w:rPr>
                              <w:t>(</w:t>
                            </w:r>
                            <w:r>
                              <w:rPr>
                                <w:lang w:val="en"/>
                              </w:rPr>
                              <w:t>2008-2016</w:t>
                            </w:r>
                            <w:r w:rsidR="00183BF7">
                              <w:rPr>
                                <w:lang w:val="en"/>
                              </w:rPr>
                              <w:t>)</w:t>
                            </w:r>
                          </w:p>
                          <w:p w14:paraId="1484C440" w14:textId="18791EF1" w:rsidR="009C7E29" w:rsidRPr="009C7E29" w:rsidRDefault="00183BF7" w:rsidP="00D44EA4">
                            <w:pPr>
                              <w:spacing w:after="0" w:line="240" w:lineRule="auto"/>
                            </w:pPr>
                            <w:r>
                              <w:rPr>
                                <w:lang w:val="en"/>
                              </w:rPr>
                              <w:t xml:space="preserve">n= </w:t>
                            </w:r>
                            <w:r w:rsidR="009C7E29">
                              <w:rPr>
                                <w:lang w:val="en"/>
                              </w:rPr>
                              <w:t>92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6285E0" id="_x0000_s1038" type="#_x0000_t202" style="position:absolute;margin-left:-.4pt;margin-top:3.9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">
                <v:textbox style="mso-fit-shape-to-text:t">
                  <w:txbxContent>
                    <w:p w14:paraId="118C6FBB" w14:textId="11112F25" w:rsidR="009C7E29" w:rsidRPr="00183BF7" w:rsidRDefault="00965FB3" w:rsidP="00D44EA4">
                      <w:p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"/>
                        </w:rPr>
                        <w:t xml:space="preserve">Patients </w:t>
                      </w:r>
                      <w:r w:rsidR="00183BF7">
                        <w:rPr>
                          <w:lang w:val="en"/>
                        </w:rPr>
                        <w:t xml:space="preserve">who underwent surgery for </w:t>
                      </w:r>
                      <w:r>
                        <w:rPr>
                          <w:lang w:val="en"/>
                        </w:rPr>
                        <w:t xml:space="preserve">rectal cancer </w:t>
                      </w:r>
                      <w:r w:rsidR="00183BF7">
                        <w:rPr>
                          <w:lang w:val="en"/>
                        </w:rPr>
                        <w:t>(</w:t>
                      </w:r>
                      <w:r>
                        <w:rPr>
                          <w:lang w:val="en"/>
                        </w:rPr>
                        <w:t>2008-2016</w:t>
                      </w:r>
                      <w:r w:rsidR="00183BF7">
                        <w:rPr>
                          <w:lang w:val="en"/>
                        </w:rPr>
                        <w:t>)</w:t>
                      </w:r>
                    </w:p>
                    <w:p w14:paraId="1484C440" w14:textId="18791EF1" w:rsidR="009C7E29" w:rsidRPr="009C7E29" w:rsidRDefault="00183BF7" w:rsidP="00D44EA4">
                      <w:pPr>
                        <w:spacing w:after="0" w:line="240" w:lineRule="auto"/>
                      </w:pPr>
                      <w:r>
                        <w:rPr>
                          <w:lang w:val="en"/>
                        </w:rPr>
                        <w:t xml:space="preserve">n= </w:t>
                      </w:r>
                      <w:r w:rsidR="009C7E29">
                        <w:rPr>
                          <w:lang w:val="en"/>
                        </w:rPr>
                        <w:t>92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2562819" w14:textId="7E4D2F87" w:rsidR="00A02B27" w:rsidRPr="00A02B27" w:rsidRDefault="00A02B27" w:rsidP="00A02B27"/>
    <w:p w14:paraId="7225562F" w14:textId="1D684AED" w:rsidR="00A02B27" w:rsidRPr="00A02B27" w:rsidRDefault="00A02B27" w:rsidP="00A02B27"/>
    <w:p w14:paraId="450F37B2" w14:textId="73D87A15" w:rsidR="00A02B27" w:rsidRPr="00A02B27" w:rsidRDefault="00A02B27" w:rsidP="00A02B27"/>
    <w:p w14:paraId="52D07056" w14:textId="2172850F" w:rsidR="00A02B27" w:rsidRPr="00A02B27" w:rsidRDefault="00A02B27" w:rsidP="00A02B27"/>
    <w:p w14:paraId="416766EB" w14:textId="36E41060" w:rsidR="00A02B27" w:rsidRPr="00A02B27" w:rsidRDefault="00A02B27" w:rsidP="00A02B27"/>
    <w:p w14:paraId="665505E5" w14:textId="66D005EB" w:rsidR="00A02B27" w:rsidRPr="00A02B27" w:rsidRDefault="00A02B27" w:rsidP="00A02B27"/>
    <w:p w14:paraId="557FFF82" w14:textId="2A79F0B9" w:rsidR="00A02B27" w:rsidRPr="00A02B27" w:rsidRDefault="00A02B27" w:rsidP="00A02B27"/>
    <w:p w14:paraId="2314C286" w14:textId="6E7755EF" w:rsidR="00A02B27" w:rsidRPr="00A02B27" w:rsidRDefault="00A02B27" w:rsidP="00A02B27"/>
    <w:p w14:paraId="7328A80F" w14:textId="79C43990" w:rsidR="00A02B27" w:rsidRPr="00A02B27" w:rsidRDefault="00A02B27" w:rsidP="00A02B27"/>
    <w:p w14:paraId="77E13BBA" w14:textId="16BD3680" w:rsidR="00A02B27" w:rsidRPr="00A02B27" w:rsidRDefault="00A02B27" w:rsidP="00A02B27"/>
    <w:p w14:paraId="73E07D93" w14:textId="063E6FA2" w:rsidR="00A02B27" w:rsidRPr="00A02B27" w:rsidRDefault="00A02B27" w:rsidP="00A02B27"/>
    <w:p w14:paraId="244D5DD0" w14:textId="4714C4BC" w:rsidR="00A02B27" w:rsidRPr="00A02B27" w:rsidRDefault="00A02B27" w:rsidP="00A02B27"/>
    <w:p w14:paraId="02CC47C7" w14:textId="71EA4AD9" w:rsidR="00A02B27" w:rsidRPr="00A02B27" w:rsidRDefault="00A02B27" w:rsidP="00A02B27"/>
    <w:p w14:paraId="44465175" w14:textId="58AFD230" w:rsidR="00A02B27" w:rsidRPr="00A02B27" w:rsidRDefault="00A02B27" w:rsidP="00A02B27"/>
    <w:p w14:paraId="6C1F6FB9" w14:textId="0D0E08D1" w:rsidR="00A02B27" w:rsidRPr="00A02B27" w:rsidRDefault="00A02B27" w:rsidP="00A02B27"/>
    <w:p w14:paraId="6E74F019" w14:textId="172BD570" w:rsidR="00A02B27" w:rsidRPr="00A02B27" w:rsidRDefault="00A02B27" w:rsidP="00A02B27"/>
    <w:p w14:paraId="07A7E1F6" w14:textId="4E945DA7" w:rsidR="00A02B27" w:rsidRPr="00A02B27" w:rsidRDefault="00A02B27" w:rsidP="00A02B27"/>
    <w:p w14:paraId="2CD9ADDB" w14:textId="630C5D5F" w:rsidR="00A02B27" w:rsidRPr="00A02B27" w:rsidRDefault="00A02B27" w:rsidP="00A02B27">
      <w:pPr>
        <w:rPr>
          <w:lang w:val="en-US"/>
        </w:rPr>
      </w:pPr>
      <w:r w:rsidRPr="00A02B27">
        <w:rPr>
          <w:lang w:val="en-US"/>
        </w:rPr>
        <w:t>CRM- circumferential radial margin, A</w:t>
      </w:r>
      <w:r>
        <w:rPr>
          <w:lang w:val="en-US"/>
        </w:rPr>
        <w:t xml:space="preserve">PR- abdominoperineal resection, RT- radiotherapy, CRT- chemoradiotherapy, PNI- perineural invasion, LVI- </w:t>
      </w:r>
      <w:proofErr w:type="spellStart"/>
      <w:r>
        <w:rPr>
          <w:lang w:val="en-US"/>
        </w:rPr>
        <w:t>lymphovascular</w:t>
      </w:r>
      <w:proofErr w:type="spellEnd"/>
      <w:r>
        <w:rPr>
          <w:lang w:val="en-US"/>
        </w:rPr>
        <w:t xml:space="preserve"> invasion</w:t>
      </w:r>
    </w:p>
    <w:p w14:paraId="3CD19B9A" w14:textId="504B46E6" w:rsidR="00A02B27" w:rsidRPr="00A02B27" w:rsidRDefault="00A02B27" w:rsidP="00A02B27">
      <w:pPr>
        <w:rPr>
          <w:lang w:val="en-US"/>
        </w:rPr>
      </w:pPr>
    </w:p>
    <w:p w14:paraId="72EBCB3B" w14:textId="5AE082EE" w:rsidR="00A02B27" w:rsidRPr="00A02B27" w:rsidRDefault="00A02B27" w:rsidP="00A02B27">
      <w:pPr>
        <w:rPr>
          <w:lang w:val="en-US"/>
        </w:rPr>
      </w:pPr>
    </w:p>
    <w:p w14:paraId="720BBEE6" w14:textId="77777777" w:rsidR="00A02B27" w:rsidRPr="00A02B27" w:rsidRDefault="00A02B27" w:rsidP="00A02B27">
      <w:pPr>
        <w:rPr>
          <w:lang w:val="en-US"/>
        </w:rPr>
      </w:pPr>
    </w:p>
    <w:sectPr w:rsidR="00A02B27" w:rsidRPr="00A02B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B88C6D" w14:textId="77777777" w:rsidR="004E1682" w:rsidRDefault="004E1682" w:rsidP="00A02B27">
      <w:pPr>
        <w:spacing w:after="0" w:line="240" w:lineRule="auto"/>
      </w:pPr>
      <w:r>
        <w:separator/>
      </w:r>
    </w:p>
  </w:endnote>
  <w:endnote w:type="continuationSeparator" w:id="0">
    <w:p w14:paraId="290967E8" w14:textId="77777777" w:rsidR="004E1682" w:rsidRDefault="004E1682" w:rsidP="00A02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2F400" w14:textId="77777777" w:rsidR="004E1682" w:rsidRDefault="004E1682" w:rsidP="00A02B27">
      <w:pPr>
        <w:spacing w:after="0" w:line="240" w:lineRule="auto"/>
      </w:pPr>
      <w:r>
        <w:separator/>
      </w:r>
    </w:p>
  </w:footnote>
  <w:footnote w:type="continuationSeparator" w:id="0">
    <w:p w14:paraId="3A541AAB" w14:textId="77777777" w:rsidR="004E1682" w:rsidRDefault="004E1682" w:rsidP="00A02B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1MjKzsDAytTCzNDFW0lEKTi0uzszPAykwrAUAsAwOeywAAAA="/>
  </w:docVars>
  <w:rsids>
    <w:rsidRoot w:val="009C7E29"/>
    <w:rsid w:val="00047067"/>
    <w:rsid w:val="00100744"/>
    <w:rsid w:val="00183BF7"/>
    <w:rsid w:val="00281C66"/>
    <w:rsid w:val="00470072"/>
    <w:rsid w:val="004E1682"/>
    <w:rsid w:val="005F7633"/>
    <w:rsid w:val="006D5B83"/>
    <w:rsid w:val="00822901"/>
    <w:rsid w:val="00934DA9"/>
    <w:rsid w:val="009419B6"/>
    <w:rsid w:val="009578F6"/>
    <w:rsid w:val="00965FB3"/>
    <w:rsid w:val="009C7E29"/>
    <w:rsid w:val="009D598D"/>
    <w:rsid w:val="00A02B27"/>
    <w:rsid w:val="00AB0DFB"/>
    <w:rsid w:val="00AB5963"/>
    <w:rsid w:val="00D44EA4"/>
    <w:rsid w:val="00E7454E"/>
    <w:rsid w:val="00F1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943938"/>
  <w15:chartTrackingRefBased/>
  <w15:docId w15:val="{C410CA03-FCB9-412F-996C-B7CBC5718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00744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Tekstzastpczy">
    <w:name w:val="Placeholder Text"/>
    <w:basedOn w:val="Domylnaczcionkaakapitu"/>
    <w:uiPriority w:val="99"/>
    <w:semiHidden/>
    <w:rsid w:val="00183BF7"/>
    <w:rPr>
      <w:color w:val="808080"/>
    </w:rPr>
  </w:style>
  <w:style w:type="paragraph" w:styleId="Nagwek">
    <w:name w:val="header"/>
    <w:basedOn w:val="Normalny"/>
    <w:link w:val="NagwekZnak"/>
    <w:uiPriority w:val="99"/>
    <w:unhideWhenUsed/>
    <w:rsid w:val="00A02B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02B27"/>
  </w:style>
  <w:style w:type="paragraph" w:styleId="Stopka">
    <w:name w:val="footer"/>
    <w:basedOn w:val="Normalny"/>
    <w:link w:val="StopkaZnak"/>
    <w:uiPriority w:val="99"/>
    <w:unhideWhenUsed/>
    <w:rsid w:val="00A02B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02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writefull-cache xmlns="urn:writefull-cache:Suggestions">{"suggestions":{},"typeOfAccount":"freemium"}</writefull-cache>
</file>

<file path=customXml/itemProps1.xml><?xml version="1.0" encoding="utf-8"?>
<ds:datastoreItem xmlns:ds="http://schemas.openxmlformats.org/officeDocument/2006/customXml" ds:itemID="{D562D475-6827-40E3-9A31-C0BC32F3B21E}">
  <ds:schemaRefs>
    <ds:schemaRef ds:uri="urn:writefull-cache:Suggestion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n</dc:creator>
  <cp:keywords/>
  <dc:description/>
  <cp:lastModifiedBy>Marcin</cp:lastModifiedBy>
  <cp:revision>4</cp:revision>
  <dcterms:created xsi:type="dcterms:W3CDTF">2021-03-29T22:03:00Z</dcterms:created>
  <dcterms:modified xsi:type="dcterms:W3CDTF">2021-03-31T15:42:00Z</dcterms:modified>
</cp:coreProperties>
</file>